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E55" w:rsidRDefault="00676E55" w:rsidP="00676E55">
      <w:pPr>
        <w:pStyle w:val="Float-Caption"/>
      </w:pPr>
      <w:proofErr w:type="gramStart"/>
      <w:r>
        <w:t xml:space="preserve">Table S1 Names of the putative </w:t>
      </w:r>
      <w:r w:rsidRPr="006366BC">
        <w:rPr>
          <w:i/>
        </w:rPr>
        <w:t>de novo</w:t>
      </w:r>
      <w:r>
        <w:t xml:space="preserve"> proteins, annotated gene names (only for </w:t>
      </w:r>
      <w:r w:rsidRPr="006366BC">
        <w:rPr>
          <w:i/>
        </w:rPr>
        <w:t>D. melanogaster</w:t>
      </w:r>
      <w:r>
        <w:t>) and genomic locations on genome assembly BDGP6.32 (</w:t>
      </w:r>
      <w:r w:rsidRPr="006366BC">
        <w:rPr>
          <w:i/>
        </w:rPr>
        <w:t>D. melanogaster</w:t>
      </w:r>
      <w:r>
        <w:t>) and GRCh38.p13 (</w:t>
      </w:r>
      <w:r w:rsidRPr="006366BC">
        <w:rPr>
          <w:i/>
        </w:rPr>
        <w:t>H. sapiens</w:t>
      </w:r>
      <w:r>
        <w:t>).</w:t>
      </w:r>
      <w:proofErr w:type="gramEnd"/>
    </w:p>
    <w:tbl>
      <w:tblPr>
        <w:tblStyle w:val="TableGrid"/>
        <w:tblW w:w="0" w:type="auto"/>
        <w:tblLayout w:type="fixed"/>
        <w:tblLook w:val="05E0" w:firstRow="1" w:lastRow="1" w:firstColumn="1" w:lastColumn="1" w:noHBand="0" w:noVBand="1"/>
      </w:tblPr>
      <w:tblGrid>
        <w:gridCol w:w="1540"/>
        <w:gridCol w:w="1540"/>
        <w:gridCol w:w="1540"/>
        <w:gridCol w:w="1540"/>
        <w:gridCol w:w="1541"/>
        <w:gridCol w:w="1541"/>
      </w:tblGrid>
      <w:tr w:rsidR="00676E55" w:rsidRPr="006366BC" w:rsidTr="00A86E7D">
        <w:tc>
          <w:tcPr>
            <w:tcW w:w="1540" w:type="dxa"/>
          </w:tcPr>
          <w:p w:rsidR="00676E55" w:rsidRPr="006366BC" w:rsidRDefault="00676E55" w:rsidP="00A86E7D">
            <w:pPr>
              <w:pStyle w:val="Float-Caption"/>
            </w:pPr>
            <w:r w:rsidRPr="006366BC">
              <w:t>Name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pStyle w:val="Float-Caption"/>
              <w:jc w:val="center"/>
            </w:pPr>
            <w:r w:rsidRPr="006366BC">
              <w:t>Gene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pStyle w:val="Float-Caption"/>
              <w:jc w:val="center"/>
            </w:pPr>
            <w:r w:rsidRPr="006366BC">
              <w:t>Chromosome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pStyle w:val="Float-Caption"/>
            </w:pPr>
            <w:r w:rsidRPr="006366BC">
              <w:t>Start</w:t>
            </w:r>
          </w:p>
        </w:tc>
        <w:tc>
          <w:tcPr>
            <w:tcW w:w="1541" w:type="dxa"/>
          </w:tcPr>
          <w:p w:rsidR="00676E55" w:rsidRPr="006366BC" w:rsidRDefault="00676E55" w:rsidP="00A86E7D">
            <w:pPr>
              <w:pStyle w:val="Float-Caption"/>
            </w:pPr>
            <w:r w:rsidRPr="006366BC">
              <w:t>End</w:t>
            </w:r>
          </w:p>
        </w:tc>
        <w:tc>
          <w:tcPr>
            <w:tcW w:w="1541" w:type="dxa"/>
          </w:tcPr>
          <w:p w:rsidR="00676E55" w:rsidRPr="006366BC" w:rsidRDefault="00676E55" w:rsidP="00A86E7D">
            <w:pPr>
              <w:pStyle w:val="Float-Caption"/>
              <w:jc w:val="center"/>
            </w:pPr>
            <w:r w:rsidRPr="006366BC">
              <w:t>Origin</w:t>
            </w:r>
          </w:p>
        </w:tc>
      </w:tr>
      <w:tr w:rsidR="00676E55" w:rsidRPr="006366BC" w:rsidTr="00A86E7D">
        <w:tc>
          <w:tcPr>
            <w:tcW w:w="1540" w:type="dxa"/>
          </w:tcPr>
          <w:p w:rsidR="00676E55" w:rsidRPr="006366BC" w:rsidRDefault="00676E55" w:rsidP="00A86E7D">
            <w:r w:rsidRPr="006366BC">
              <w:t>Atlas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  <w:r w:rsidRPr="006366BC">
              <w:t>CG13541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  <w:r w:rsidRPr="006366BC">
              <w:t>2R</w:t>
            </w:r>
          </w:p>
        </w:tc>
        <w:tc>
          <w:tcPr>
            <w:tcW w:w="1540" w:type="dxa"/>
          </w:tcPr>
          <w:p w:rsidR="00676E55" w:rsidRPr="006366BC" w:rsidRDefault="00676E55" w:rsidP="00A86E7D">
            <w:r w:rsidRPr="006366BC">
              <w:t>23284227</w:t>
            </w:r>
          </w:p>
        </w:tc>
        <w:tc>
          <w:tcPr>
            <w:tcW w:w="1541" w:type="dxa"/>
          </w:tcPr>
          <w:p w:rsidR="00676E55" w:rsidRPr="006366BC" w:rsidRDefault="00676E55" w:rsidP="00A86E7D">
            <w:r w:rsidRPr="006366BC">
              <w:t>23285821</w:t>
            </w:r>
          </w:p>
        </w:tc>
        <w:tc>
          <w:tcPr>
            <w:tcW w:w="1541" w:type="dxa"/>
          </w:tcPr>
          <w:p w:rsidR="00676E55" w:rsidRPr="006366BC" w:rsidRDefault="00676E55" w:rsidP="00A86E7D">
            <w:pPr>
              <w:jc w:val="center"/>
            </w:pPr>
            <w:r w:rsidRPr="006366BC">
              <w:rPr>
                <w:i/>
              </w:rPr>
              <w:t>D. melanogaster</w:t>
            </w:r>
          </w:p>
        </w:tc>
      </w:tr>
      <w:tr w:rsidR="00676E55" w:rsidRPr="006366BC" w:rsidTr="00A86E7D">
        <w:tc>
          <w:tcPr>
            <w:tcW w:w="1540" w:type="dxa"/>
          </w:tcPr>
          <w:p w:rsidR="00676E55" w:rsidRPr="006366BC" w:rsidRDefault="00676E55" w:rsidP="00A86E7D">
            <w:r w:rsidRPr="006366BC">
              <w:rPr>
                <w:i/>
              </w:rPr>
              <w:t>DM</w:t>
            </w:r>
            <w:r w:rsidRPr="006366BC">
              <w:t>1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  <w:r w:rsidRPr="006366BC">
              <w:t>CG44259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  <w:r w:rsidRPr="006366BC">
              <w:t>3R</w:t>
            </w:r>
          </w:p>
        </w:tc>
        <w:tc>
          <w:tcPr>
            <w:tcW w:w="1540" w:type="dxa"/>
          </w:tcPr>
          <w:p w:rsidR="00676E55" w:rsidRPr="006366BC" w:rsidRDefault="00676E55" w:rsidP="00A86E7D">
            <w:r w:rsidRPr="006366BC">
              <w:t>17253581</w:t>
            </w:r>
          </w:p>
        </w:tc>
        <w:tc>
          <w:tcPr>
            <w:tcW w:w="1541" w:type="dxa"/>
          </w:tcPr>
          <w:p w:rsidR="00676E55" w:rsidRPr="006366BC" w:rsidRDefault="00676E55" w:rsidP="00A86E7D">
            <w:r w:rsidRPr="006366BC">
              <w:t>17254129</w:t>
            </w:r>
          </w:p>
        </w:tc>
        <w:tc>
          <w:tcPr>
            <w:tcW w:w="1541" w:type="dxa"/>
          </w:tcPr>
          <w:p w:rsidR="00676E55" w:rsidRPr="006366BC" w:rsidRDefault="00676E55" w:rsidP="00A86E7D">
            <w:pPr>
              <w:jc w:val="center"/>
            </w:pPr>
            <w:r w:rsidRPr="006366BC">
              <w:rPr>
                <w:i/>
              </w:rPr>
              <w:t>D. melanogaster</w:t>
            </w:r>
          </w:p>
        </w:tc>
      </w:tr>
      <w:tr w:rsidR="00676E55" w:rsidRPr="006366BC" w:rsidTr="00A86E7D">
        <w:tc>
          <w:tcPr>
            <w:tcW w:w="1540" w:type="dxa"/>
          </w:tcPr>
          <w:p w:rsidR="00676E55" w:rsidRPr="006366BC" w:rsidRDefault="00676E55" w:rsidP="00A86E7D">
            <w:r w:rsidRPr="006366BC">
              <w:rPr>
                <w:i/>
              </w:rPr>
              <w:t>DM</w:t>
            </w:r>
            <w:r w:rsidRPr="006366BC">
              <w:t>2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  <w:r w:rsidRPr="006366BC">
              <w:t>CG44426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  <w:r w:rsidRPr="006366BC">
              <w:t>X</w:t>
            </w:r>
          </w:p>
        </w:tc>
        <w:tc>
          <w:tcPr>
            <w:tcW w:w="1540" w:type="dxa"/>
          </w:tcPr>
          <w:p w:rsidR="00676E55" w:rsidRPr="006366BC" w:rsidRDefault="00676E55" w:rsidP="00A86E7D">
            <w:r w:rsidRPr="006366BC">
              <w:t>20978286</w:t>
            </w:r>
          </w:p>
        </w:tc>
        <w:tc>
          <w:tcPr>
            <w:tcW w:w="1541" w:type="dxa"/>
          </w:tcPr>
          <w:p w:rsidR="00676E55" w:rsidRPr="006366BC" w:rsidRDefault="00676E55" w:rsidP="00A86E7D">
            <w:r w:rsidRPr="006366BC">
              <w:t>20978868</w:t>
            </w:r>
          </w:p>
        </w:tc>
        <w:tc>
          <w:tcPr>
            <w:tcW w:w="1541" w:type="dxa"/>
          </w:tcPr>
          <w:p w:rsidR="00676E55" w:rsidRPr="006366BC" w:rsidRDefault="00676E55" w:rsidP="00A86E7D">
            <w:pPr>
              <w:jc w:val="center"/>
            </w:pPr>
            <w:r w:rsidRPr="006366BC">
              <w:rPr>
                <w:i/>
              </w:rPr>
              <w:t>D. melanogaster</w:t>
            </w:r>
          </w:p>
        </w:tc>
      </w:tr>
      <w:tr w:rsidR="00676E55" w:rsidRPr="006366BC" w:rsidTr="00A86E7D">
        <w:tc>
          <w:tcPr>
            <w:tcW w:w="1540" w:type="dxa"/>
          </w:tcPr>
          <w:p w:rsidR="00676E55" w:rsidRPr="006366BC" w:rsidRDefault="00676E55" w:rsidP="00A86E7D">
            <w:r w:rsidRPr="006366BC">
              <w:rPr>
                <w:i/>
              </w:rPr>
              <w:t>DM</w:t>
            </w:r>
            <w:r w:rsidRPr="006366BC">
              <w:t>3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  <w:r w:rsidRPr="006366BC">
              <w:t>CG45691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  <w:r w:rsidRPr="006366BC">
              <w:t>2L</w:t>
            </w:r>
          </w:p>
        </w:tc>
        <w:tc>
          <w:tcPr>
            <w:tcW w:w="1540" w:type="dxa"/>
          </w:tcPr>
          <w:p w:rsidR="00676E55" w:rsidRPr="006366BC" w:rsidRDefault="00676E55" w:rsidP="00A86E7D">
            <w:r w:rsidRPr="006366BC">
              <w:t>17320250</w:t>
            </w:r>
          </w:p>
        </w:tc>
        <w:tc>
          <w:tcPr>
            <w:tcW w:w="1541" w:type="dxa"/>
          </w:tcPr>
          <w:p w:rsidR="00676E55" w:rsidRPr="006366BC" w:rsidRDefault="00676E55" w:rsidP="00A86E7D">
            <w:r w:rsidRPr="006366BC">
              <w:t>17320712</w:t>
            </w:r>
          </w:p>
        </w:tc>
        <w:tc>
          <w:tcPr>
            <w:tcW w:w="1541" w:type="dxa"/>
          </w:tcPr>
          <w:p w:rsidR="00676E55" w:rsidRPr="006366BC" w:rsidRDefault="00676E55" w:rsidP="00A86E7D">
            <w:pPr>
              <w:jc w:val="center"/>
            </w:pPr>
            <w:r w:rsidRPr="006366BC">
              <w:rPr>
                <w:i/>
              </w:rPr>
              <w:t>D. melanogaster</w:t>
            </w:r>
          </w:p>
        </w:tc>
      </w:tr>
      <w:tr w:rsidR="00676E55" w:rsidRPr="006366BC" w:rsidTr="00A86E7D">
        <w:tc>
          <w:tcPr>
            <w:tcW w:w="1540" w:type="dxa"/>
          </w:tcPr>
          <w:p w:rsidR="00676E55" w:rsidRPr="006366BC" w:rsidRDefault="00676E55" w:rsidP="00A86E7D">
            <w:r w:rsidRPr="006366BC">
              <w:rPr>
                <w:i/>
              </w:rPr>
              <w:t>DM</w:t>
            </w:r>
            <w:r w:rsidRPr="006366BC">
              <w:t>4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  <w:r w:rsidRPr="006366BC">
              <w:t>CG45676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  <w:r w:rsidRPr="006366BC">
              <w:t>3R</w:t>
            </w:r>
          </w:p>
        </w:tc>
        <w:tc>
          <w:tcPr>
            <w:tcW w:w="1540" w:type="dxa"/>
          </w:tcPr>
          <w:p w:rsidR="00676E55" w:rsidRPr="006366BC" w:rsidRDefault="00676E55" w:rsidP="00A86E7D">
            <w:r w:rsidRPr="006366BC">
              <w:t>11418885</w:t>
            </w:r>
          </w:p>
        </w:tc>
        <w:tc>
          <w:tcPr>
            <w:tcW w:w="1541" w:type="dxa"/>
          </w:tcPr>
          <w:p w:rsidR="00676E55" w:rsidRPr="006366BC" w:rsidRDefault="00676E55" w:rsidP="00A86E7D">
            <w:r w:rsidRPr="006366BC">
              <w:t>11419295</w:t>
            </w:r>
          </w:p>
        </w:tc>
        <w:tc>
          <w:tcPr>
            <w:tcW w:w="1541" w:type="dxa"/>
          </w:tcPr>
          <w:p w:rsidR="00676E55" w:rsidRPr="006366BC" w:rsidRDefault="00676E55" w:rsidP="00A86E7D">
            <w:pPr>
              <w:jc w:val="center"/>
            </w:pPr>
            <w:r w:rsidRPr="006366BC">
              <w:rPr>
                <w:i/>
              </w:rPr>
              <w:t>D. melanogaster</w:t>
            </w:r>
          </w:p>
        </w:tc>
      </w:tr>
      <w:tr w:rsidR="00676E55" w:rsidRPr="006366BC" w:rsidTr="00A86E7D">
        <w:tc>
          <w:tcPr>
            <w:tcW w:w="1540" w:type="dxa"/>
          </w:tcPr>
          <w:p w:rsidR="00676E55" w:rsidRPr="006366BC" w:rsidRDefault="00676E55" w:rsidP="00A86E7D">
            <w:r w:rsidRPr="006366BC">
              <w:rPr>
                <w:i/>
              </w:rPr>
              <w:t>DM</w:t>
            </w:r>
            <w:r w:rsidRPr="006366BC">
              <w:t>5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  <w:r w:rsidRPr="006366BC">
              <w:t>CG44815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  <w:r w:rsidRPr="006366BC">
              <w:t>X</w:t>
            </w:r>
          </w:p>
        </w:tc>
        <w:tc>
          <w:tcPr>
            <w:tcW w:w="1540" w:type="dxa"/>
          </w:tcPr>
          <w:p w:rsidR="00676E55" w:rsidRPr="006366BC" w:rsidRDefault="00676E55" w:rsidP="00A86E7D">
            <w:r w:rsidRPr="006366BC">
              <w:t>9445815</w:t>
            </w:r>
          </w:p>
        </w:tc>
        <w:tc>
          <w:tcPr>
            <w:tcW w:w="1541" w:type="dxa"/>
          </w:tcPr>
          <w:p w:rsidR="00676E55" w:rsidRPr="006366BC" w:rsidRDefault="00676E55" w:rsidP="00A86E7D">
            <w:r w:rsidRPr="006366BC">
              <w:t>9446212</w:t>
            </w:r>
          </w:p>
        </w:tc>
        <w:tc>
          <w:tcPr>
            <w:tcW w:w="1541" w:type="dxa"/>
          </w:tcPr>
          <w:p w:rsidR="00676E55" w:rsidRPr="006366BC" w:rsidRDefault="00676E55" w:rsidP="00A86E7D">
            <w:pPr>
              <w:jc w:val="center"/>
            </w:pPr>
            <w:r w:rsidRPr="006366BC">
              <w:rPr>
                <w:i/>
              </w:rPr>
              <w:t>D. melanogaster</w:t>
            </w:r>
          </w:p>
        </w:tc>
      </w:tr>
      <w:tr w:rsidR="00676E55" w:rsidRPr="006366BC" w:rsidTr="00A86E7D">
        <w:tc>
          <w:tcPr>
            <w:tcW w:w="1540" w:type="dxa"/>
          </w:tcPr>
          <w:p w:rsidR="00676E55" w:rsidRPr="006366BC" w:rsidRDefault="00676E55" w:rsidP="00A86E7D">
            <w:r w:rsidRPr="006366BC">
              <w:rPr>
                <w:i/>
              </w:rPr>
              <w:t>DM</w:t>
            </w:r>
            <w:r w:rsidRPr="006366BC">
              <w:t>6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  <w:r w:rsidRPr="006366BC">
              <w:t>CG42544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  <w:r w:rsidRPr="006366BC">
              <w:t>3R</w:t>
            </w:r>
          </w:p>
        </w:tc>
        <w:tc>
          <w:tcPr>
            <w:tcW w:w="1540" w:type="dxa"/>
          </w:tcPr>
          <w:p w:rsidR="00676E55" w:rsidRPr="006366BC" w:rsidRDefault="00676E55" w:rsidP="00A86E7D">
            <w:r w:rsidRPr="006366BC">
              <w:t>7304592</w:t>
            </w:r>
          </w:p>
        </w:tc>
        <w:tc>
          <w:tcPr>
            <w:tcW w:w="1541" w:type="dxa"/>
          </w:tcPr>
          <w:p w:rsidR="00676E55" w:rsidRPr="006366BC" w:rsidRDefault="00676E55" w:rsidP="00A86E7D">
            <w:r w:rsidRPr="006366BC">
              <w:t>7304954</w:t>
            </w:r>
          </w:p>
        </w:tc>
        <w:tc>
          <w:tcPr>
            <w:tcW w:w="1541" w:type="dxa"/>
          </w:tcPr>
          <w:p w:rsidR="00676E55" w:rsidRPr="006366BC" w:rsidRDefault="00676E55" w:rsidP="00A86E7D">
            <w:pPr>
              <w:jc w:val="center"/>
            </w:pPr>
            <w:r w:rsidRPr="006366BC">
              <w:rPr>
                <w:i/>
              </w:rPr>
              <w:t>D. melanogaster</w:t>
            </w:r>
          </w:p>
        </w:tc>
      </w:tr>
      <w:tr w:rsidR="00676E55" w:rsidRPr="006366BC" w:rsidTr="00A86E7D">
        <w:tc>
          <w:tcPr>
            <w:tcW w:w="1540" w:type="dxa"/>
          </w:tcPr>
          <w:p w:rsidR="00676E55" w:rsidRPr="006366BC" w:rsidRDefault="00676E55" w:rsidP="00A86E7D">
            <w:r w:rsidRPr="006366BC">
              <w:rPr>
                <w:i/>
              </w:rPr>
              <w:t>DM</w:t>
            </w:r>
            <w:r w:rsidRPr="006366BC">
              <w:t>7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  <w:r w:rsidRPr="006366BC">
              <w:t>CG44569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  <w:r w:rsidRPr="006366BC">
              <w:t>2R</w:t>
            </w:r>
          </w:p>
        </w:tc>
        <w:tc>
          <w:tcPr>
            <w:tcW w:w="1540" w:type="dxa"/>
          </w:tcPr>
          <w:p w:rsidR="00676E55" w:rsidRPr="006366BC" w:rsidRDefault="00676E55" w:rsidP="00A86E7D">
            <w:r w:rsidRPr="006366BC">
              <w:t>19842495</w:t>
            </w:r>
          </w:p>
        </w:tc>
        <w:tc>
          <w:tcPr>
            <w:tcW w:w="1541" w:type="dxa"/>
          </w:tcPr>
          <w:p w:rsidR="00676E55" w:rsidRPr="006366BC" w:rsidRDefault="00676E55" w:rsidP="00A86E7D">
            <w:r w:rsidRPr="006366BC">
              <w:t>19843668</w:t>
            </w:r>
          </w:p>
        </w:tc>
        <w:tc>
          <w:tcPr>
            <w:tcW w:w="1541" w:type="dxa"/>
          </w:tcPr>
          <w:p w:rsidR="00676E55" w:rsidRPr="006366BC" w:rsidRDefault="00676E55" w:rsidP="00A86E7D">
            <w:pPr>
              <w:jc w:val="center"/>
            </w:pPr>
            <w:r w:rsidRPr="006366BC">
              <w:rPr>
                <w:i/>
              </w:rPr>
              <w:t>D. melanogaster</w:t>
            </w:r>
          </w:p>
        </w:tc>
      </w:tr>
      <w:tr w:rsidR="00676E55" w:rsidRPr="006366BC" w:rsidTr="00A86E7D">
        <w:tc>
          <w:tcPr>
            <w:tcW w:w="1540" w:type="dxa"/>
          </w:tcPr>
          <w:p w:rsidR="00676E55" w:rsidRPr="006366BC" w:rsidRDefault="00676E55" w:rsidP="00A86E7D">
            <w:r w:rsidRPr="006366BC">
              <w:rPr>
                <w:i/>
              </w:rPr>
              <w:t>DM</w:t>
            </w:r>
            <w:r w:rsidRPr="006366BC">
              <w:t>8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  <w:r w:rsidRPr="006366BC">
              <w:t>CG44261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  <w:r w:rsidRPr="006366BC">
              <w:t>3R</w:t>
            </w:r>
          </w:p>
        </w:tc>
        <w:tc>
          <w:tcPr>
            <w:tcW w:w="1540" w:type="dxa"/>
          </w:tcPr>
          <w:p w:rsidR="00676E55" w:rsidRPr="006366BC" w:rsidRDefault="00676E55" w:rsidP="00A86E7D">
            <w:r w:rsidRPr="006366BC">
              <w:t>9407694</w:t>
            </w:r>
          </w:p>
        </w:tc>
        <w:tc>
          <w:tcPr>
            <w:tcW w:w="1541" w:type="dxa"/>
          </w:tcPr>
          <w:p w:rsidR="00676E55" w:rsidRPr="006366BC" w:rsidRDefault="00676E55" w:rsidP="00A86E7D">
            <w:r w:rsidRPr="006366BC">
              <w:t>9408169</w:t>
            </w:r>
          </w:p>
        </w:tc>
        <w:tc>
          <w:tcPr>
            <w:tcW w:w="1541" w:type="dxa"/>
          </w:tcPr>
          <w:p w:rsidR="00676E55" w:rsidRPr="006366BC" w:rsidRDefault="00676E55" w:rsidP="00A86E7D">
            <w:pPr>
              <w:jc w:val="center"/>
            </w:pPr>
            <w:r w:rsidRPr="006366BC">
              <w:rPr>
                <w:i/>
              </w:rPr>
              <w:t>D. melanogaster</w:t>
            </w:r>
          </w:p>
        </w:tc>
      </w:tr>
      <w:tr w:rsidR="00676E55" w:rsidRPr="006366BC" w:rsidTr="00A86E7D">
        <w:tc>
          <w:tcPr>
            <w:tcW w:w="1540" w:type="dxa"/>
          </w:tcPr>
          <w:p w:rsidR="00676E55" w:rsidRPr="006366BC" w:rsidRDefault="00676E55" w:rsidP="00A86E7D">
            <w:r w:rsidRPr="006366BC">
              <w:rPr>
                <w:i/>
              </w:rPr>
              <w:t>DM</w:t>
            </w:r>
            <w:r w:rsidRPr="006366BC">
              <w:t>9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  <w:r w:rsidRPr="006366BC">
              <w:t>CG45095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  <w:r w:rsidRPr="006366BC">
              <w:t>3R</w:t>
            </w:r>
          </w:p>
        </w:tc>
        <w:tc>
          <w:tcPr>
            <w:tcW w:w="1540" w:type="dxa"/>
          </w:tcPr>
          <w:p w:rsidR="00676E55" w:rsidRPr="006366BC" w:rsidRDefault="00676E55" w:rsidP="00A86E7D">
            <w:r w:rsidRPr="006366BC">
              <w:t>25102553</w:t>
            </w:r>
          </w:p>
        </w:tc>
        <w:tc>
          <w:tcPr>
            <w:tcW w:w="1541" w:type="dxa"/>
          </w:tcPr>
          <w:p w:rsidR="00676E55" w:rsidRPr="006366BC" w:rsidRDefault="00676E55" w:rsidP="00A86E7D">
            <w:r w:rsidRPr="006366BC">
              <w:t>25103617</w:t>
            </w:r>
          </w:p>
        </w:tc>
        <w:tc>
          <w:tcPr>
            <w:tcW w:w="1541" w:type="dxa"/>
          </w:tcPr>
          <w:p w:rsidR="00676E55" w:rsidRPr="006366BC" w:rsidRDefault="00676E55" w:rsidP="00A86E7D">
            <w:pPr>
              <w:jc w:val="center"/>
            </w:pPr>
            <w:r w:rsidRPr="006366BC">
              <w:rPr>
                <w:i/>
              </w:rPr>
              <w:t>D. melanogaster</w:t>
            </w:r>
          </w:p>
        </w:tc>
      </w:tr>
      <w:tr w:rsidR="00676E55" w:rsidRPr="006366BC" w:rsidTr="00A86E7D">
        <w:tc>
          <w:tcPr>
            <w:tcW w:w="1540" w:type="dxa"/>
          </w:tcPr>
          <w:p w:rsidR="00676E55" w:rsidRPr="006366BC" w:rsidRDefault="00676E55" w:rsidP="00A86E7D">
            <w:r w:rsidRPr="006366BC">
              <w:rPr>
                <w:i/>
              </w:rPr>
              <w:t>DM</w:t>
            </w:r>
            <w:r w:rsidRPr="006366BC">
              <w:t>10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  <w:r w:rsidRPr="006366BC">
              <w:t>CG43800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  <w:r w:rsidRPr="006366BC">
              <w:t>2L</w:t>
            </w:r>
          </w:p>
        </w:tc>
        <w:tc>
          <w:tcPr>
            <w:tcW w:w="1540" w:type="dxa"/>
          </w:tcPr>
          <w:p w:rsidR="00676E55" w:rsidRPr="006366BC" w:rsidRDefault="00676E55" w:rsidP="00A86E7D">
            <w:r w:rsidRPr="006366BC">
              <w:t>7232165</w:t>
            </w:r>
          </w:p>
        </w:tc>
        <w:tc>
          <w:tcPr>
            <w:tcW w:w="1541" w:type="dxa"/>
          </w:tcPr>
          <w:p w:rsidR="00676E55" w:rsidRPr="006366BC" w:rsidRDefault="00676E55" w:rsidP="00A86E7D">
            <w:r w:rsidRPr="006366BC">
              <w:t>7232813</w:t>
            </w:r>
          </w:p>
        </w:tc>
        <w:tc>
          <w:tcPr>
            <w:tcW w:w="1541" w:type="dxa"/>
          </w:tcPr>
          <w:p w:rsidR="00676E55" w:rsidRPr="006366BC" w:rsidRDefault="00676E55" w:rsidP="00A86E7D">
            <w:pPr>
              <w:jc w:val="center"/>
            </w:pPr>
            <w:r w:rsidRPr="006366BC">
              <w:rPr>
                <w:i/>
              </w:rPr>
              <w:t>D. melanogaster</w:t>
            </w:r>
          </w:p>
        </w:tc>
      </w:tr>
      <w:tr w:rsidR="00676E55" w:rsidRPr="006366BC" w:rsidTr="00A86E7D">
        <w:tc>
          <w:tcPr>
            <w:tcW w:w="1540" w:type="dxa"/>
          </w:tcPr>
          <w:p w:rsidR="00676E55" w:rsidRPr="006366BC" w:rsidRDefault="00676E55" w:rsidP="00A86E7D">
            <w:r w:rsidRPr="006366BC">
              <w:rPr>
                <w:i/>
              </w:rPr>
              <w:t>HS</w:t>
            </w:r>
            <w:r w:rsidRPr="006366BC">
              <w:t>1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  <w:r w:rsidRPr="006366BC">
              <w:t>13</w:t>
            </w:r>
          </w:p>
        </w:tc>
        <w:tc>
          <w:tcPr>
            <w:tcW w:w="1540" w:type="dxa"/>
          </w:tcPr>
          <w:p w:rsidR="00676E55" w:rsidRPr="006366BC" w:rsidRDefault="00676E55" w:rsidP="00A86E7D">
            <w:r w:rsidRPr="006366BC">
              <w:t>114280607</w:t>
            </w:r>
          </w:p>
        </w:tc>
        <w:tc>
          <w:tcPr>
            <w:tcW w:w="1541" w:type="dxa"/>
          </w:tcPr>
          <w:p w:rsidR="00676E55" w:rsidRPr="006366BC" w:rsidRDefault="00676E55" w:rsidP="00A86E7D">
            <w:r w:rsidRPr="006366BC">
              <w:t>114281009</w:t>
            </w:r>
          </w:p>
        </w:tc>
        <w:tc>
          <w:tcPr>
            <w:tcW w:w="1541" w:type="dxa"/>
          </w:tcPr>
          <w:p w:rsidR="00676E55" w:rsidRPr="006366BC" w:rsidRDefault="00676E55" w:rsidP="00A86E7D">
            <w:pPr>
              <w:jc w:val="center"/>
            </w:pPr>
            <w:r w:rsidRPr="006366BC">
              <w:rPr>
                <w:i/>
              </w:rPr>
              <w:t>H. sapiens</w:t>
            </w:r>
          </w:p>
        </w:tc>
      </w:tr>
      <w:tr w:rsidR="00676E55" w:rsidRPr="006366BC" w:rsidTr="00A86E7D">
        <w:tc>
          <w:tcPr>
            <w:tcW w:w="1540" w:type="dxa"/>
          </w:tcPr>
          <w:p w:rsidR="00676E55" w:rsidRPr="006366BC" w:rsidRDefault="00676E55" w:rsidP="00A86E7D">
            <w:r w:rsidRPr="006366BC">
              <w:rPr>
                <w:i/>
              </w:rPr>
              <w:t>HS</w:t>
            </w:r>
            <w:r w:rsidRPr="006366BC">
              <w:t>2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  <w:r w:rsidRPr="006366BC">
              <w:t>11</w:t>
            </w:r>
          </w:p>
        </w:tc>
        <w:tc>
          <w:tcPr>
            <w:tcW w:w="1540" w:type="dxa"/>
          </w:tcPr>
          <w:p w:rsidR="00676E55" w:rsidRPr="006366BC" w:rsidRDefault="00676E55" w:rsidP="00A86E7D">
            <w:r w:rsidRPr="006366BC">
              <w:t>47587158</w:t>
            </w:r>
          </w:p>
        </w:tc>
        <w:tc>
          <w:tcPr>
            <w:tcW w:w="1541" w:type="dxa"/>
          </w:tcPr>
          <w:p w:rsidR="00676E55" w:rsidRPr="006366BC" w:rsidRDefault="00676E55" w:rsidP="00A86E7D">
            <w:r w:rsidRPr="006366BC">
              <w:t>47587581</w:t>
            </w:r>
          </w:p>
        </w:tc>
        <w:tc>
          <w:tcPr>
            <w:tcW w:w="1541" w:type="dxa"/>
          </w:tcPr>
          <w:p w:rsidR="00676E55" w:rsidRPr="006366BC" w:rsidRDefault="00676E55" w:rsidP="00A86E7D">
            <w:pPr>
              <w:jc w:val="center"/>
            </w:pPr>
            <w:r w:rsidRPr="006366BC">
              <w:rPr>
                <w:i/>
              </w:rPr>
              <w:t>H. sapiens</w:t>
            </w:r>
          </w:p>
        </w:tc>
      </w:tr>
      <w:tr w:rsidR="00676E55" w:rsidRPr="006366BC" w:rsidTr="00A86E7D">
        <w:tc>
          <w:tcPr>
            <w:tcW w:w="1540" w:type="dxa"/>
          </w:tcPr>
          <w:p w:rsidR="00676E55" w:rsidRPr="006366BC" w:rsidRDefault="00676E55" w:rsidP="00A86E7D">
            <w:r w:rsidRPr="006366BC">
              <w:rPr>
                <w:i/>
              </w:rPr>
              <w:t>HS</w:t>
            </w:r>
            <w:r w:rsidRPr="006366BC">
              <w:t>3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  <w:r w:rsidRPr="006366BC">
              <w:t>10</w:t>
            </w:r>
          </w:p>
        </w:tc>
        <w:tc>
          <w:tcPr>
            <w:tcW w:w="1540" w:type="dxa"/>
          </w:tcPr>
          <w:p w:rsidR="00676E55" w:rsidRPr="006366BC" w:rsidRDefault="00676E55" w:rsidP="00A86E7D">
            <w:r w:rsidRPr="006366BC">
              <w:t>63630509</w:t>
            </w:r>
          </w:p>
        </w:tc>
        <w:tc>
          <w:tcPr>
            <w:tcW w:w="1541" w:type="dxa"/>
          </w:tcPr>
          <w:p w:rsidR="00676E55" w:rsidRPr="006366BC" w:rsidRDefault="00676E55" w:rsidP="00A86E7D">
            <w:r w:rsidRPr="006366BC">
              <w:t>63631028</w:t>
            </w:r>
          </w:p>
        </w:tc>
        <w:tc>
          <w:tcPr>
            <w:tcW w:w="1541" w:type="dxa"/>
          </w:tcPr>
          <w:p w:rsidR="00676E55" w:rsidRPr="006366BC" w:rsidRDefault="00676E55" w:rsidP="00A86E7D">
            <w:pPr>
              <w:jc w:val="center"/>
            </w:pPr>
            <w:r w:rsidRPr="006366BC">
              <w:rPr>
                <w:i/>
              </w:rPr>
              <w:t>H. sapiens</w:t>
            </w:r>
          </w:p>
        </w:tc>
      </w:tr>
      <w:tr w:rsidR="00676E55" w:rsidRPr="006366BC" w:rsidTr="00A86E7D">
        <w:tc>
          <w:tcPr>
            <w:tcW w:w="1540" w:type="dxa"/>
          </w:tcPr>
          <w:p w:rsidR="00676E55" w:rsidRPr="006366BC" w:rsidRDefault="00676E55" w:rsidP="00A86E7D">
            <w:r w:rsidRPr="006366BC">
              <w:rPr>
                <w:i/>
              </w:rPr>
              <w:t>HS</w:t>
            </w:r>
            <w:r w:rsidRPr="006366BC">
              <w:t>4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  <w:r w:rsidRPr="006366BC">
              <w:t>9</w:t>
            </w:r>
          </w:p>
        </w:tc>
        <w:tc>
          <w:tcPr>
            <w:tcW w:w="1540" w:type="dxa"/>
          </w:tcPr>
          <w:p w:rsidR="00676E55" w:rsidRPr="006366BC" w:rsidRDefault="00676E55" w:rsidP="00A86E7D">
            <w:r w:rsidRPr="006366BC">
              <w:t>70836395</w:t>
            </w:r>
          </w:p>
        </w:tc>
        <w:tc>
          <w:tcPr>
            <w:tcW w:w="1541" w:type="dxa"/>
          </w:tcPr>
          <w:p w:rsidR="00676E55" w:rsidRPr="006366BC" w:rsidRDefault="00676E55" w:rsidP="00A86E7D">
            <w:r w:rsidRPr="006366BC">
              <w:t>70836767</w:t>
            </w:r>
          </w:p>
        </w:tc>
        <w:tc>
          <w:tcPr>
            <w:tcW w:w="1541" w:type="dxa"/>
          </w:tcPr>
          <w:p w:rsidR="00676E55" w:rsidRPr="006366BC" w:rsidRDefault="00676E55" w:rsidP="00A86E7D">
            <w:pPr>
              <w:jc w:val="center"/>
            </w:pPr>
            <w:r w:rsidRPr="006366BC">
              <w:rPr>
                <w:i/>
              </w:rPr>
              <w:t>H. sapiens</w:t>
            </w:r>
          </w:p>
        </w:tc>
      </w:tr>
      <w:tr w:rsidR="00676E55" w:rsidRPr="006366BC" w:rsidTr="00A86E7D">
        <w:tc>
          <w:tcPr>
            <w:tcW w:w="1540" w:type="dxa"/>
          </w:tcPr>
          <w:p w:rsidR="00676E55" w:rsidRPr="006366BC" w:rsidRDefault="00676E55" w:rsidP="00A86E7D">
            <w:r w:rsidRPr="006366BC">
              <w:rPr>
                <w:i/>
              </w:rPr>
              <w:t>HS</w:t>
            </w:r>
            <w:r w:rsidRPr="006366BC">
              <w:t>5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  <w:r w:rsidRPr="006366BC">
              <w:t>7</w:t>
            </w:r>
          </w:p>
        </w:tc>
        <w:tc>
          <w:tcPr>
            <w:tcW w:w="1540" w:type="dxa"/>
          </w:tcPr>
          <w:p w:rsidR="00676E55" w:rsidRPr="006366BC" w:rsidRDefault="00676E55" w:rsidP="00A86E7D">
            <w:r w:rsidRPr="006366BC">
              <w:t>44560904</w:t>
            </w:r>
          </w:p>
        </w:tc>
        <w:tc>
          <w:tcPr>
            <w:tcW w:w="1541" w:type="dxa"/>
          </w:tcPr>
          <w:p w:rsidR="00676E55" w:rsidRPr="006366BC" w:rsidRDefault="00676E55" w:rsidP="00A86E7D">
            <w:r w:rsidRPr="006366BC">
              <w:t>44561255</w:t>
            </w:r>
          </w:p>
        </w:tc>
        <w:tc>
          <w:tcPr>
            <w:tcW w:w="1541" w:type="dxa"/>
          </w:tcPr>
          <w:p w:rsidR="00676E55" w:rsidRPr="006366BC" w:rsidRDefault="00676E55" w:rsidP="00A86E7D">
            <w:pPr>
              <w:jc w:val="center"/>
            </w:pPr>
            <w:r w:rsidRPr="006366BC">
              <w:rPr>
                <w:i/>
              </w:rPr>
              <w:t>H. sapiens</w:t>
            </w:r>
          </w:p>
        </w:tc>
      </w:tr>
      <w:tr w:rsidR="00676E55" w:rsidRPr="006366BC" w:rsidTr="00A86E7D">
        <w:tc>
          <w:tcPr>
            <w:tcW w:w="1540" w:type="dxa"/>
          </w:tcPr>
          <w:p w:rsidR="00676E55" w:rsidRPr="006366BC" w:rsidRDefault="00676E55" w:rsidP="00A86E7D">
            <w:r w:rsidRPr="006366BC">
              <w:rPr>
                <w:i/>
              </w:rPr>
              <w:t>HS</w:t>
            </w:r>
            <w:r w:rsidRPr="006366BC">
              <w:t>6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  <w:r w:rsidRPr="006366BC">
              <w:t>3</w:t>
            </w:r>
          </w:p>
        </w:tc>
        <w:tc>
          <w:tcPr>
            <w:tcW w:w="1540" w:type="dxa"/>
          </w:tcPr>
          <w:p w:rsidR="00676E55" w:rsidRPr="006366BC" w:rsidRDefault="00676E55" w:rsidP="00A86E7D">
            <w:r w:rsidRPr="006366BC">
              <w:t>46846292</w:t>
            </w:r>
          </w:p>
        </w:tc>
        <w:tc>
          <w:tcPr>
            <w:tcW w:w="1541" w:type="dxa"/>
          </w:tcPr>
          <w:p w:rsidR="00676E55" w:rsidRPr="006366BC" w:rsidRDefault="00676E55" w:rsidP="00A86E7D">
            <w:r w:rsidRPr="006366BC">
              <w:t>46846856</w:t>
            </w:r>
          </w:p>
        </w:tc>
        <w:tc>
          <w:tcPr>
            <w:tcW w:w="1541" w:type="dxa"/>
          </w:tcPr>
          <w:p w:rsidR="00676E55" w:rsidRPr="006366BC" w:rsidRDefault="00676E55" w:rsidP="00A86E7D">
            <w:pPr>
              <w:jc w:val="center"/>
            </w:pPr>
            <w:r w:rsidRPr="006366BC">
              <w:rPr>
                <w:i/>
              </w:rPr>
              <w:t>H. sapiens</w:t>
            </w:r>
          </w:p>
        </w:tc>
      </w:tr>
      <w:tr w:rsidR="00676E55" w:rsidRPr="006366BC" w:rsidTr="00A86E7D">
        <w:tc>
          <w:tcPr>
            <w:tcW w:w="1540" w:type="dxa"/>
          </w:tcPr>
          <w:p w:rsidR="00676E55" w:rsidRPr="006366BC" w:rsidRDefault="00676E55" w:rsidP="00A86E7D">
            <w:r w:rsidRPr="006366BC">
              <w:rPr>
                <w:i/>
              </w:rPr>
              <w:t>HS</w:t>
            </w:r>
            <w:r w:rsidRPr="006366BC">
              <w:t>7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  <w:r w:rsidRPr="006366BC">
              <w:t>17</w:t>
            </w:r>
          </w:p>
        </w:tc>
        <w:tc>
          <w:tcPr>
            <w:tcW w:w="1540" w:type="dxa"/>
          </w:tcPr>
          <w:p w:rsidR="00676E55" w:rsidRPr="006366BC" w:rsidRDefault="00676E55" w:rsidP="00A86E7D">
            <w:r w:rsidRPr="006366BC">
              <w:t>82729322</w:t>
            </w:r>
          </w:p>
        </w:tc>
        <w:tc>
          <w:tcPr>
            <w:tcW w:w="1541" w:type="dxa"/>
          </w:tcPr>
          <w:p w:rsidR="00676E55" w:rsidRPr="006366BC" w:rsidRDefault="00676E55" w:rsidP="00A86E7D">
            <w:r w:rsidRPr="006366BC">
              <w:t>82729919</w:t>
            </w:r>
          </w:p>
        </w:tc>
        <w:tc>
          <w:tcPr>
            <w:tcW w:w="1541" w:type="dxa"/>
          </w:tcPr>
          <w:p w:rsidR="00676E55" w:rsidRPr="006366BC" w:rsidRDefault="00676E55" w:rsidP="00A86E7D">
            <w:pPr>
              <w:jc w:val="center"/>
            </w:pPr>
            <w:r w:rsidRPr="006366BC">
              <w:rPr>
                <w:i/>
              </w:rPr>
              <w:t>H. sapiens</w:t>
            </w:r>
          </w:p>
        </w:tc>
      </w:tr>
      <w:tr w:rsidR="00676E55" w:rsidRPr="006366BC" w:rsidTr="00A86E7D">
        <w:tc>
          <w:tcPr>
            <w:tcW w:w="1540" w:type="dxa"/>
          </w:tcPr>
          <w:p w:rsidR="00676E55" w:rsidRPr="006366BC" w:rsidRDefault="00676E55" w:rsidP="00A86E7D">
            <w:r w:rsidRPr="006366BC">
              <w:rPr>
                <w:i/>
              </w:rPr>
              <w:t>HS</w:t>
            </w:r>
            <w:r w:rsidRPr="006366BC">
              <w:t>8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  <w:r w:rsidRPr="006366BC">
              <w:t>8</w:t>
            </w:r>
          </w:p>
        </w:tc>
        <w:tc>
          <w:tcPr>
            <w:tcW w:w="1540" w:type="dxa"/>
          </w:tcPr>
          <w:p w:rsidR="00676E55" w:rsidRPr="006366BC" w:rsidRDefault="00676E55" w:rsidP="00A86E7D">
            <w:r w:rsidRPr="006366BC">
              <w:t>1814237</w:t>
            </w:r>
          </w:p>
        </w:tc>
        <w:tc>
          <w:tcPr>
            <w:tcW w:w="1541" w:type="dxa"/>
          </w:tcPr>
          <w:p w:rsidR="00676E55" w:rsidRPr="006366BC" w:rsidRDefault="00676E55" w:rsidP="00A86E7D">
            <w:r w:rsidRPr="006366BC">
              <w:t>1814609</w:t>
            </w:r>
          </w:p>
        </w:tc>
        <w:tc>
          <w:tcPr>
            <w:tcW w:w="1541" w:type="dxa"/>
          </w:tcPr>
          <w:p w:rsidR="00676E55" w:rsidRPr="006366BC" w:rsidRDefault="00676E55" w:rsidP="00A86E7D">
            <w:pPr>
              <w:jc w:val="center"/>
            </w:pPr>
            <w:r w:rsidRPr="006366BC">
              <w:rPr>
                <w:i/>
              </w:rPr>
              <w:t>H. sapiens</w:t>
            </w:r>
          </w:p>
        </w:tc>
      </w:tr>
      <w:tr w:rsidR="00676E55" w:rsidRPr="006366BC" w:rsidTr="00A86E7D">
        <w:tc>
          <w:tcPr>
            <w:tcW w:w="1540" w:type="dxa"/>
          </w:tcPr>
          <w:p w:rsidR="00676E55" w:rsidRPr="006366BC" w:rsidRDefault="00676E55" w:rsidP="00A86E7D">
            <w:r w:rsidRPr="006366BC">
              <w:rPr>
                <w:i/>
              </w:rPr>
              <w:t>HS</w:t>
            </w:r>
            <w:r w:rsidRPr="006366BC">
              <w:t>9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  <w:r w:rsidRPr="006366BC">
              <w:t>16</w:t>
            </w:r>
          </w:p>
        </w:tc>
        <w:tc>
          <w:tcPr>
            <w:tcW w:w="1540" w:type="dxa"/>
          </w:tcPr>
          <w:p w:rsidR="00676E55" w:rsidRPr="006366BC" w:rsidRDefault="00676E55" w:rsidP="00A86E7D">
            <w:r w:rsidRPr="006366BC">
              <w:t>2647236</w:t>
            </w:r>
          </w:p>
        </w:tc>
        <w:tc>
          <w:tcPr>
            <w:tcW w:w="1541" w:type="dxa"/>
          </w:tcPr>
          <w:p w:rsidR="00676E55" w:rsidRPr="006366BC" w:rsidRDefault="00676E55" w:rsidP="00A86E7D">
            <w:r w:rsidRPr="006366BC">
              <w:t>2647602</w:t>
            </w:r>
          </w:p>
        </w:tc>
        <w:tc>
          <w:tcPr>
            <w:tcW w:w="1541" w:type="dxa"/>
          </w:tcPr>
          <w:p w:rsidR="00676E55" w:rsidRPr="006366BC" w:rsidRDefault="00676E55" w:rsidP="00A86E7D">
            <w:pPr>
              <w:jc w:val="center"/>
            </w:pPr>
            <w:r w:rsidRPr="006366BC">
              <w:rPr>
                <w:i/>
              </w:rPr>
              <w:t>H. sapiens</w:t>
            </w:r>
          </w:p>
        </w:tc>
      </w:tr>
      <w:tr w:rsidR="00676E55" w:rsidRPr="006366BC" w:rsidTr="00A86E7D">
        <w:tc>
          <w:tcPr>
            <w:tcW w:w="1540" w:type="dxa"/>
          </w:tcPr>
          <w:p w:rsidR="00676E55" w:rsidRPr="006366BC" w:rsidRDefault="00676E55" w:rsidP="00A86E7D">
            <w:r w:rsidRPr="006366BC">
              <w:rPr>
                <w:i/>
              </w:rPr>
              <w:t>HS</w:t>
            </w:r>
            <w:r w:rsidRPr="006366BC">
              <w:t>10</w:t>
            </w: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</w:p>
        </w:tc>
        <w:tc>
          <w:tcPr>
            <w:tcW w:w="1540" w:type="dxa"/>
          </w:tcPr>
          <w:p w:rsidR="00676E55" w:rsidRPr="006366BC" w:rsidRDefault="00676E55" w:rsidP="00A86E7D">
            <w:pPr>
              <w:jc w:val="center"/>
            </w:pPr>
            <w:r w:rsidRPr="006366BC">
              <w:t>19</w:t>
            </w:r>
          </w:p>
        </w:tc>
        <w:tc>
          <w:tcPr>
            <w:tcW w:w="1540" w:type="dxa"/>
          </w:tcPr>
          <w:p w:rsidR="00676E55" w:rsidRPr="006366BC" w:rsidRDefault="00676E55" w:rsidP="00A86E7D">
            <w:r w:rsidRPr="006366BC">
              <w:t>10404723</w:t>
            </w:r>
          </w:p>
        </w:tc>
        <w:tc>
          <w:tcPr>
            <w:tcW w:w="1541" w:type="dxa"/>
          </w:tcPr>
          <w:p w:rsidR="00676E55" w:rsidRPr="006366BC" w:rsidRDefault="00676E55" w:rsidP="00A86E7D">
            <w:r w:rsidRPr="006366BC">
              <w:t>10405134</w:t>
            </w:r>
          </w:p>
        </w:tc>
        <w:tc>
          <w:tcPr>
            <w:tcW w:w="1541" w:type="dxa"/>
          </w:tcPr>
          <w:p w:rsidR="00676E55" w:rsidRPr="006366BC" w:rsidRDefault="00676E55" w:rsidP="00A86E7D">
            <w:pPr>
              <w:jc w:val="center"/>
            </w:pPr>
            <w:r w:rsidRPr="006366BC">
              <w:rPr>
                <w:i/>
              </w:rPr>
              <w:t>H. sapiens</w:t>
            </w:r>
          </w:p>
        </w:tc>
      </w:tr>
    </w:tbl>
    <w:p w:rsidR="003E5FE3" w:rsidRDefault="003E5FE3">
      <w:bookmarkStart w:id="0" w:name="_GoBack"/>
      <w:bookmarkEnd w:id="0"/>
    </w:p>
    <w:sectPr w:rsidR="003E5F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E2978"/>
    <w:rsid w:val="003E5FE3"/>
    <w:rsid w:val="004E2978"/>
    <w:rsid w:val="0067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loat-Caption">
    <w:name w:val="Float-Caption"/>
    <w:link w:val="Float-CaptionChar"/>
    <w:autoRedefine/>
    <w:qFormat/>
    <w:rsid w:val="00676E55"/>
    <w:rPr>
      <w:rFonts w:ascii="Times New Roman" w:hAnsi="Times New Roman"/>
      <w:sz w:val="24"/>
      <w:lang w:val="en-US"/>
    </w:rPr>
  </w:style>
  <w:style w:type="character" w:customStyle="1" w:styleId="Float-CaptionChar">
    <w:name w:val="Float-Caption Char"/>
    <w:basedOn w:val="DefaultParagraphFont"/>
    <w:link w:val="Float-Caption"/>
    <w:rsid w:val="00676E55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676E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loat-Caption">
    <w:name w:val="Float-Caption"/>
    <w:link w:val="Float-CaptionChar"/>
    <w:autoRedefine/>
    <w:qFormat/>
    <w:rsid w:val="00676E55"/>
    <w:rPr>
      <w:rFonts w:ascii="Times New Roman" w:hAnsi="Times New Roman"/>
      <w:sz w:val="24"/>
      <w:lang w:val="en-US"/>
    </w:rPr>
  </w:style>
  <w:style w:type="character" w:customStyle="1" w:styleId="Float-CaptionChar">
    <w:name w:val="Float-Caption Char"/>
    <w:basedOn w:val="DefaultParagraphFont"/>
    <w:link w:val="Float-Caption"/>
    <w:rsid w:val="00676E55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676E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0</Characters>
  <Application>Microsoft Office Word</Application>
  <DocSecurity>0</DocSecurity>
  <Lines>20</Lines>
  <Paragraphs>9</Paragraphs>
  <ScaleCrop>false</ScaleCrop>
  <Company/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6095</dc:creator>
  <cp:keywords/>
  <dc:description/>
  <cp:lastModifiedBy>006095</cp:lastModifiedBy>
  <cp:revision>2</cp:revision>
  <dcterms:created xsi:type="dcterms:W3CDTF">2022-06-08T11:01:00Z</dcterms:created>
  <dcterms:modified xsi:type="dcterms:W3CDTF">2022-06-08T11:01:00Z</dcterms:modified>
</cp:coreProperties>
</file>